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210" w:rsidRPr="00641E7C" w:rsidRDefault="00C60210" w:rsidP="00C602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</w:pPr>
      <w:bookmarkStart w:id="0" w:name="_GoBack"/>
      <w:bookmarkEnd w:id="0"/>
      <w:r w:rsidRPr="00641E7C">
        <w:rPr>
          <w:rFonts w:ascii="Times New Roman" w:hAnsi="Times New Roman" w:cs="Times New Roman"/>
          <w:b/>
          <w:bCs/>
          <w:i/>
          <w:color w:val="000000"/>
          <w:sz w:val="24"/>
          <w:szCs w:val="24"/>
        </w:rPr>
        <w:t>Luciferase reporter assay</w:t>
      </w:r>
    </w:p>
    <w:p w:rsidR="00C60210" w:rsidRPr="008E76FA" w:rsidRDefault="00C60210" w:rsidP="00C6021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95B5F">
        <w:rPr>
          <w:rFonts w:ascii="Times New Roman" w:hAnsi="Times New Roman" w:cs="Times New Roman"/>
          <w:color w:val="000000"/>
          <w:sz w:val="24"/>
          <w:szCs w:val="24"/>
        </w:rPr>
        <w:t>The 3’ UTR sequence of human BRIC5 was cloned into the luciferase-expressing vector pEZX-MT01 to the downstream of the firefly luciferase gene. The mutant 3’UTR clone was constructed by introducing several mutations in miR-101</w:t>
      </w:r>
      <w:r w:rsidR="00704692">
        <w:rPr>
          <w:rFonts w:ascii="Times New Roman" w:hAnsi="Times New Roman" w:cs="Times New Roman"/>
          <w:color w:val="000000"/>
          <w:sz w:val="24"/>
          <w:szCs w:val="24"/>
        </w:rPr>
        <w:t>-1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binding site in the 3’UTR of </w:t>
      </w:r>
      <w:r>
        <w:rPr>
          <w:rFonts w:ascii="Times New Roman" w:hAnsi="Times New Roman" w:cs="Times New Roman"/>
          <w:color w:val="000000"/>
          <w:sz w:val="24"/>
          <w:szCs w:val="24"/>
        </w:rPr>
        <w:t>BIRC5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by using </w:t>
      </w:r>
      <w:proofErr w:type="spellStart"/>
      <w:r w:rsidRPr="00695B5F">
        <w:rPr>
          <w:rFonts w:ascii="Times New Roman" w:hAnsi="Times New Roman" w:cs="Times New Roman"/>
          <w:color w:val="000000"/>
          <w:sz w:val="24"/>
          <w:szCs w:val="24"/>
        </w:rPr>
        <w:t>QuikChange</w:t>
      </w:r>
      <w:proofErr w:type="spellEnd"/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Lightning Site-Directed Mutagenesis kit (Agilent Technologies Canada Inc.) according to kit manual. The 293T cells were transiently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o-transfected with the 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mutant or wild type </w:t>
      </w:r>
      <w:r>
        <w:rPr>
          <w:rFonts w:ascii="Times New Roman" w:hAnsi="Times New Roman" w:cs="Times New Roman"/>
          <w:color w:val="000000"/>
          <w:sz w:val="24"/>
          <w:szCs w:val="24"/>
        </w:rPr>
        <w:t>BIRC5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>-UTR luciferase reporter vectors together with miR-101 expressing or control vector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D43117">
        <w:rPr>
          <w:rFonts w:ascii="Times New Roman" w:hAnsi="Times New Roman" w:cs="Times New Roman"/>
          <w:color w:val="000000"/>
          <w:sz w:val="24"/>
          <w:szCs w:val="24"/>
        </w:rPr>
        <w:t>pEZX-MR03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using lipofectamine 3000 transfection reagent. Cells were harvested 48 h after transfection for measuring </w:t>
      </w:r>
      <w:r w:rsidRPr="00695B5F">
        <w:rPr>
          <w:rFonts w:ascii="Times New Roman" w:hAnsi="Times New Roman" w:cs="Times New Roman"/>
          <w:i/>
          <w:color w:val="000000"/>
          <w:sz w:val="24"/>
          <w:szCs w:val="24"/>
        </w:rPr>
        <w:t>firefly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695B5F">
        <w:rPr>
          <w:rFonts w:ascii="Times New Roman" w:hAnsi="Times New Roman" w:cs="Times New Roman"/>
          <w:i/>
          <w:iCs/>
          <w:color w:val="000000"/>
          <w:sz w:val="24"/>
          <w:szCs w:val="24"/>
        </w:rPr>
        <w:t>Renilla</w:t>
      </w:r>
      <w:proofErr w:type="spellEnd"/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relative activities using the Luc-Pair Duo-Luciferase HS Assay kit (</w:t>
      </w:r>
      <w:proofErr w:type="spellStart"/>
      <w:r w:rsidRPr="00695B5F">
        <w:rPr>
          <w:rFonts w:ascii="Times New Roman" w:hAnsi="Times New Roman" w:cs="Times New Roman"/>
          <w:color w:val="000000"/>
          <w:sz w:val="24"/>
          <w:szCs w:val="24"/>
        </w:rPr>
        <w:t>GeneCopoeia</w:t>
      </w:r>
      <w:proofErr w:type="spellEnd"/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) following the manufacture's instruction. Relative luciferase activities were analyzed as the activity of </w:t>
      </w:r>
      <w:r w:rsidRPr="00695B5F">
        <w:rPr>
          <w:rFonts w:ascii="Times New Roman" w:hAnsi="Times New Roman" w:cs="Times New Roman"/>
          <w:i/>
          <w:color w:val="000000"/>
          <w:sz w:val="24"/>
          <w:szCs w:val="24"/>
        </w:rPr>
        <w:t>firefly</w:t>
      </w:r>
      <w:r w:rsidRPr="00695B5F">
        <w:rPr>
          <w:rFonts w:ascii="Times New Roman" w:hAnsi="Times New Roman" w:cs="Times New Roman"/>
          <w:color w:val="000000"/>
          <w:sz w:val="24"/>
          <w:szCs w:val="24"/>
        </w:rPr>
        <w:t xml:space="preserve"> relative to </w:t>
      </w:r>
      <w:proofErr w:type="spellStart"/>
      <w:r w:rsidRPr="00695B5F">
        <w:rPr>
          <w:rFonts w:ascii="Times New Roman" w:hAnsi="Times New Roman" w:cs="Times New Roman"/>
          <w:i/>
          <w:iCs/>
          <w:color w:val="000000"/>
          <w:sz w:val="24"/>
          <w:szCs w:val="24"/>
        </w:rPr>
        <w:t>Renilla</w:t>
      </w:r>
      <w:proofErr w:type="spellEnd"/>
      <w:r w:rsidRPr="00695B5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AE4E79" w:rsidRDefault="00AE4E79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103F67" w:rsidRPr="009C6C3F" w:rsidRDefault="00103F67" w:rsidP="00103F67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C6C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Western blotting</w:t>
      </w:r>
    </w:p>
    <w:p w:rsidR="00103F67" w:rsidRPr="009C6C3F" w:rsidRDefault="00103F67" w:rsidP="00103F6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C6C3F">
        <w:rPr>
          <w:rFonts w:ascii="Times New Roman" w:hAnsi="Times New Roman" w:cs="Times New Roman"/>
          <w:sz w:val="24"/>
          <w:szCs w:val="24"/>
        </w:rPr>
        <w:t xml:space="preserve">HMCLs harvested from co- or mono-cultures were washed in cold PBS and pelleted. Cell pellets were then lysed in cold RIPA buffer (150 mM NaCl, 1% Triton-X100, 0.5% sodium deoxycholate, 0.1% SDS, 50 mM Tris, pH 8.0) or another lysis buffer (150 mM NaCl, 1% Triton-X100, 50 mM Tris, pH 8.0, 10% glycerol), both containing a cocktail of protease inhibitors (Halt™ Protease Inhibitor Cocktail, </w:t>
      </w:r>
      <w:proofErr w:type="spellStart"/>
      <w:r w:rsidRPr="009C6C3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9C6C3F">
        <w:rPr>
          <w:rFonts w:ascii="Times New Roman" w:hAnsi="Times New Roman" w:cs="Times New Roman"/>
          <w:sz w:val="24"/>
          <w:szCs w:val="24"/>
        </w:rPr>
        <w:t xml:space="preserve">), and left on ice for 30 min. After spinning at 10,000×g 4°C for 15 min, the supernatants were </w:t>
      </w:r>
      <w:proofErr w:type="gramStart"/>
      <w:r w:rsidRPr="009C6C3F">
        <w:rPr>
          <w:rFonts w:ascii="Times New Roman" w:hAnsi="Times New Roman" w:cs="Times New Roman"/>
          <w:sz w:val="24"/>
          <w:szCs w:val="24"/>
        </w:rPr>
        <w:t>removed</w:t>
      </w:r>
      <w:proofErr w:type="gramEnd"/>
      <w:r w:rsidRPr="009C6C3F">
        <w:rPr>
          <w:rFonts w:ascii="Times New Roman" w:hAnsi="Times New Roman" w:cs="Times New Roman"/>
          <w:sz w:val="24"/>
          <w:szCs w:val="24"/>
        </w:rPr>
        <w:t xml:space="preserve"> and the protein concentration was measured with a BCA kit (Pierce). Thirty-fifty micrograms of total protein was applied to a 12-15% SDS gel which was then electroblotted onto a polyvinylidene fluoride (PVDF) membrane. After incubation in blocking buffer, the membranes were probed with rabbit antihuman primary antibodies (</w:t>
      </w:r>
      <w:proofErr w:type="spellStart"/>
      <w:r w:rsidRPr="009C6C3F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Pr="009C6C3F">
        <w:rPr>
          <w:rFonts w:ascii="Times New Roman" w:hAnsi="Times New Roman" w:cs="Times New Roman"/>
          <w:sz w:val="24"/>
          <w:szCs w:val="24"/>
        </w:rPr>
        <w:t xml:space="preserve">, c-FOS, c-MYC, MCL-1, beta-actin or GAPDH, all from cell signaling technology) followed by specific secondary antibodies. Finally, the signals were </w:t>
      </w:r>
      <w:r w:rsidRPr="009C6C3F">
        <w:rPr>
          <w:rFonts w:ascii="Times New Roman" w:hAnsi="Times New Roman" w:cs="Times New Roman"/>
          <w:sz w:val="24"/>
          <w:szCs w:val="24"/>
        </w:rPr>
        <w:lastRenderedPageBreak/>
        <w:t xml:space="preserve">detected using ECL (Promega) or </w:t>
      </w:r>
      <w:proofErr w:type="spellStart"/>
      <w:r w:rsidRPr="009C6C3F">
        <w:rPr>
          <w:rFonts w:ascii="Times New Roman" w:hAnsi="Times New Roman" w:cs="Times New Roman"/>
          <w:sz w:val="24"/>
          <w:szCs w:val="24"/>
        </w:rPr>
        <w:t>SuperSignal</w:t>
      </w:r>
      <w:proofErr w:type="spellEnd"/>
      <w:r w:rsidRPr="009C6C3F">
        <w:rPr>
          <w:rFonts w:ascii="Times New Roman" w:hAnsi="Times New Roman" w:cs="Times New Roman"/>
          <w:sz w:val="24"/>
          <w:szCs w:val="24"/>
        </w:rPr>
        <w:t xml:space="preserve"> West Pico Chemiluminescent (</w:t>
      </w:r>
      <w:proofErr w:type="spellStart"/>
      <w:r w:rsidRPr="009C6C3F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9C6C3F">
        <w:rPr>
          <w:rFonts w:ascii="Times New Roman" w:hAnsi="Times New Roman" w:cs="Times New Roman"/>
          <w:sz w:val="24"/>
          <w:szCs w:val="24"/>
        </w:rPr>
        <w:t xml:space="preserve">) substrates if required. </w:t>
      </w:r>
    </w:p>
    <w:p w:rsidR="00827A77" w:rsidRDefault="00827A77" w:rsidP="002A311B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sectPr w:rsidR="00827A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D53"/>
    <w:rsid w:val="00017BCC"/>
    <w:rsid w:val="00031D9F"/>
    <w:rsid w:val="00052FE9"/>
    <w:rsid w:val="00057A08"/>
    <w:rsid w:val="00061408"/>
    <w:rsid w:val="00071602"/>
    <w:rsid w:val="00085608"/>
    <w:rsid w:val="000A41DF"/>
    <w:rsid w:val="000B2810"/>
    <w:rsid w:val="000E44B9"/>
    <w:rsid w:val="000F07EA"/>
    <w:rsid w:val="00103F67"/>
    <w:rsid w:val="001136B2"/>
    <w:rsid w:val="001176A8"/>
    <w:rsid w:val="00122B73"/>
    <w:rsid w:val="00137D80"/>
    <w:rsid w:val="0016314E"/>
    <w:rsid w:val="001A31A1"/>
    <w:rsid w:val="001B4FE2"/>
    <w:rsid w:val="00210CA0"/>
    <w:rsid w:val="00256801"/>
    <w:rsid w:val="002835E8"/>
    <w:rsid w:val="002A100A"/>
    <w:rsid w:val="002A311B"/>
    <w:rsid w:val="002C3F0E"/>
    <w:rsid w:val="002C5EC2"/>
    <w:rsid w:val="002D30BB"/>
    <w:rsid w:val="002F0413"/>
    <w:rsid w:val="00305035"/>
    <w:rsid w:val="00311BB6"/>
    <w:rsid w:val="00322D53"/>
    <w:rsid w:val="00336B76"/>
    <w:rsid w:val="003436A2"/>
    <w:rsid w:val="00344D7E"/>
    <w:rsid w:val="00357944"/>
    <w:rsid w:val="00383722"/>
    <w:rsid w:val="00384680"/>
    <w:rsid w:val="003B0F34"/>
    <w:rsid w:val="003D62FF"/>
    <w:rsid w:val="003F2C19"/>
    <w:rsid w:val="003F703A"/>
    <w:rsid w:val="00412574"/>
    <w:rsid w:val="00412CFD"/>
    <w:rsid w:val="004220E2"/>
    <w:rsid w:val="00423376"/>
    <w:rsid w:val="00450BE3"/>
    <w:rsid w:val="00487380"/>
    <w:rsid w:val="004E1870"/>
    <w:rsid w:val="004E612F"/>
    <w:rsid w:val="00510159"/>
    <w:rsid w:val="00511FAF"/>
    <w:rsid w:val="00514D50"/>
    <w:rsid w:val="005409A0"/>
    <w:rsid w:val="005760EB"/>
    <w:rsid w:val="00593625"/>
    <w:rsid w:val="005B46D5"/>
    <w:rsid w:val="00617CE2"/>
    <w:rsid w:val="00620435"/>
    <w:rsid w:val="00687F32"/>
    <w:rsid w:val="006A7850"/>
    <w:rsid w:val="006B52FD"/>
    <w:rsid w:val="006C2A01"/>
    <w:rsid w:val="006C6D7A"/>
    <w:rsid w:val="006D4F6F"/>
    <w:rsid w:val="006D65EF"/>
    <w:rsid w:val="00704692"/>
    <w:rsid w:val="00721185"/>
    <w:rsid w:val="00740F71"/>
    <w:rsid w:val="00750802"/>
    <w:rsid w:val="007834E4"/>
    <w:rsid w:val="007E746C"/>
    <w:rsid w:val="007F279E"/>
    <w:rsid w:val="008059BD"/>
    <w:rsid w:val="00810507"/>
    <w:rsid w:val="00827A77"/>
    <w:rsid w:val="00840AC8"/>
    <w:rsid w:val="00850890"/>
    <w:rsid w:val="0089307D"/>
    <w:rsid w:val="008A0D84"/>
    <w:rsid w:val="008B06E5"/>
    <w:rsid w:val="008C385E"/>
    <w:rsid w:val="008D307F"/>
    <w:rsid w:val="008E6025"/>
    <w:rsid w:val="008F6599"/>
    <w:rsid w:val="00920587"/>
    <w:rsid w:val="00954989"/>
    <w:rsid w:val="00954D9A"/>
    <w:rsid w:val="00957513"/>
    <w:rsid w:val="00973CA4"/>
    <w:rsid w:val="00981C8B"/>
    <w:rsid w:val="00997088"/>
    <w:rsid w:val="009C6C3F"/>
    <w:rsid w:val="00A077D1"/>
    <w:rsid w:val="00A22CBD"/>
    <w:rsid w:val="00A57C98"/>
    <w:rsid w:val="00A66501"/>
    <w:rsid w:val="00A848B9"/>
    <w:rsid w:val="00A971AA"/>
    <w:rsid w:val="00AB66AF"/>
    <w:rsid w:val="00AC3D44"/>
    <w:rsid w:val="00AC447E"/>
    <w:rsid w:val="00AE4E79"/>
    <w:rsid w:val="00B10352"/>
    <w:rsid w:val="00B61A42"/>
    <w:rsid w:val="00B665B7"/>
    <w:rsid w:val="00B7780D"/>
    <w:rsid w:val="00B94FB4"/>
    <w:rsid w:val="00BB63CF"/>
    <w:rsid w:val="00BC6736"/>
    <w:rsid w:val="00C1035B"/>
    <w:rsid w:val="00C208C4"/>
    <w:rsid w:val="00C52ED3"/>
    <w:rsid w:val="00C60210"/>
    <w:rsid w:val="00C629D3"/>
    <w:rsid w:val="00C96706"/>
    <w:rsid w:val="00C96AA6"/>
    <w:rsid w:val="00CD043C"/>
    <w:rsid w:val="00CE1DA5"/>
    <w:rsid w:val="00CF7673"/>
    <w:rsid w:val="00D52420"/>
    <w:rsid w:val="00D55041"/>
    <w:rsid w:val="00D55E1E"/>
    <w:rsid w:val="00D62B02"/>
    <w:rsid w:val="00D64AE9"/>
    <w:rsid w:val="00D96B05"/>
    <w:rsid w:val="00D97456"/>
    <w:rsid w:val="00DC1B6E"/>
    <w:rsid w:val="00DC22E8"/>
    <w:rsid w:val="00DD0A77"/>
    <w:rsid w:val="00DE2D18"/>
    <w:rsid w:val="00DE6765"/>
    <w:rsid w:val="00DF6FD2"/>
    <w:rsid w:val="00E02C65"/>
    <w:rsid w:val="00E253D1"/>
    <w:rsid w:val="00E2638F"/>
    <w:rsid w:val="00E26D8A"/>
    <w:rsid w:val="00E3341C"/>
    <w:rsid w:val="00E35C95"/>
    <w:rsid w:val="00E44E42"/>
    <w:rsid w:val="00E459A4"/>
    <w:rsid w:val="00E470E9"/>
    <w:rsid w:val="00E9104F"/>
    <w:rsid w:val="00E91C8A"/>
    <w:rsid w:val="00EB7E33"/>
    <w:rsid w:val="00EC5C58"/>
    <w:rsid w:val="00EC76B6"/>
    <w:rsid w:val="00ED20F1"/>
    <w:rsid w:val="00F06A92"/>
    <w:rsid w:val="00F23D75"/>
    <w:rsid w:val="00F43013"/>
    <w:rsid w:val="00F72C5B"/>
    <w:rsid w:val="00F738CD"/>
    <w:rsid w:val="00F82658"/>
    <w:rsid w:val="00F925AA"/>
    <w:rsid w:val="00FB5A5F"/>
    <w:rsid w:val="00FF0EDD"/>
    <w:rsid w:val="00FF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1757"/>
  <w15:docId w15:val="{21320A8D-35E8-4A92-90BF-431EFDCAA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D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angir Abdi</dc:creator>
  <cp:lastModifiedBy>Abdi, Jahangir</cp:lastModifiedBy>
  <cp:revision>64</cp:revision>
  <dcterms:created xsi:type="dcterms:W3CDTF">2017-02-14T23:49:00Z</dcterms:created>
  <dcterms:modified xsi:type="dcterms:W3CDTF">2019-09-10T03:16:00Z</dcterms:modified>
</cp:coreProperties>
</file>